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6Colorful"/>
        <w:tblW w:w="5098" w:type="dxa"/>
        <w:jc w:val="center"/>
        <w:tblLook w:val="04A0" w:firstRow="1" w:lastRow="0" w:firstColumn="1" w:lastColumn="0" w:noHBand="0" w:noVBand="1"/>
      </w:tblPr>
      <w:tblGrid>
        <w:gridCol w:w="2263"/>
        <w:gridCol w:w="1418"/>
        <w:gridCol w:w="1417"/>
      </w:tblGrid>
      <w:tr w:rsidR="004609E5" w:rsidRPr="008B7975" w14:paraId="56864EC4" w14:textId="77777777" w:rsidTr="001214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808080" w:themeFill="background1" w:themeFillShade="80"/>
            <w:noWrap/>
            <w:hideMark/>
          </w:tcPr>
          <w:p w14:paraId="1DC03D35" w14:textId="77777777" w:rsidR="004609E5" w:rsidRPr="00D44EB5" w:rsidRDefault="004609E5" w:rsidP="00121485">
            <w:pPr>
              <w:spacing w:line="276" w:lineRule="auto"/>
              <w:jc w:val="both"/>
              <w:rPr>
                <w:color w:val="000000"/>
                <w:lang w:val="en-IE" w:eastAsia="en-IE"/>
              </w:rPr>
            </w:pPr>
            <w:r w:rsidRPr="008B7975">
              <w:rPr>
                <w:color w:val="000000"/>
                <w:lang w:val="en-IE" w:eastAsia="en-IE"/>
              </w:rPr>
              <w:t>A</w:t>
            </w:r>
            <w:r w:rsidRPr="00D44EB5">
              <w:rPr>
                <w:color w:val="000000"/>
                <w:lang w:val="en-IE" w:eastAsia="en-IE"/>
              </w:rPr>
              <w:t>ccession</w:t>
            </w:r>
          </w:p>
        </w:tc>
        <w:tc>
          <w:tcPr>
            <w:tcW w:w="1418" w:type="dxa"/>
            <w:shd w:val="clear" w:color="auto" w:fill="808080" w:themeFill="background1" w:themeFillShade="80"/>
            <w:noWrap/>
            <w:hideMark/>
          </w:tcPr>
          <w:p w14:paraId="72F8E03C" w14:textId="77777777" w:rsidR="004609E5" w:rsidRPr="00D44EB5" w:rsidRDefault="004609E5" w:rsidP="00121485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%MPH 2xA X 4xL</w:t>
            </w:r>
          </w:p>
        </w:tc>
        <w:tc>
          <w:tcPr>
            <w:tcW w:w="1417" w:type="dxa"/>
            <w:shd w:val="clear" w:color="auto" w:fill="808080" w:themeFill="background1" w:themeFillShade="80"/>
            <w:noWrap/>
            <w:hideMark/>
          </w:tcPr>
          <w:p w14:paraId="50BF50A9" w14:textId="77777777" w:rsidR="004609E5" w:rsidRPr="00D44EB5" w:rsidRDefault="004609E5" w:rsidP="00121485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%MPH 2xA X 2xL</w:t>
            </w:r>
          </w:p>
        </w:tc>
      </w:tr>
      <w:tr w:rsidR="004609E5" w:rsidRPr="008B7975" w14:paraId="3B172CE6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79889A34" w14:textId="77777777" w:rsidR="004609E5" w:rsidRPr="00D44EB5" w:rsidRDefault="004609E5" w:rsidP="00121485">
            <w:pPr>
              <w:spacing w:line="276" w:lineRule="auto"/>
              <w:jc w:val="both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Baa-1</w:t>
            </w:r>
          </w:p>
        </w:tc>
        <w:tc>
          <w:tcPr>
            <w:tcW w:w="1418" w:type="dxa"/>
            <w:noWrap/>
            <w:hideMark/>
          </w:tcPr>
          <w:p w14:paraId="0890B767" w14:textId="77777777" w:rsidR="004609E5" w:rsidRPr="00D44EB5" w:rsidRDefault="004609E5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59.6437</w:t>
            </w:r>
          </w:p>
        </w:tc>
        <w:tc>
          <w:tcPr>
            <w:tcW w:w="1417" w:type="dxa"/>
            <w:noWrap/>
            <w:hideMark/>
          </w:tcPr>
          <w:p w14:paraId="32D89D4C" w14:textId="77777777" w:rsidR="004609E5" w:rsidRPr="00D44EB5" w:rsidRDefault="004609E5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42.0861</w:t>
            </w:r>
          </w:p>
        </w:tc>
      </w:tr>
      <w:tr w:rsidR="004609E5" w:rsidRPr="00D44EB5" w14:paraId="374E4DC3" w14:textId="77777777" w:rsidTr="00121485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0322478E" w14:textId="77777777" w:rsidR="004609E5" w:rsidRPr="00D44EB5" w:rsidRDefault="004609E5" w:rsidP="00121485">
            <w:pPr>
              <w:spacing w:line="276" w:lineRule="auto"/>
              <w:jc w:val="both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Bor-4</w:t>
            </w:r>
          </w:p>
        </w:tc>
        <w:tc>
          <w:tcPr>
            <w:tcW w:w="1418" w:type="dxa"/>
            <w:noWrap/>
            <w:hideMark/>
          </w:tcPr>
          <w:p w14:paraId="551FB773" w14:textId="77777777" w:rsidR="004609E5" w:rsidRPr="00D44EB5" w:rsidRDefault="004609E5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52.2900</w:t>
            </w:r>
          </w:p>
        </w:tc>
        <w:tc>
          <w:tcPr>
            <w:tcW w:w="1417" w:type="dxa"/>
            <w:noWrap/>
            <w:hideMark/>
          </w:tcPr>
          <w:p w14:paraId="3CCD9EB5" w14:textId="77777777" w:rsidR="004609E5" w:rsidRPr="00D44EB5" w:rsidRDefault="004609E5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12.7362</w:t>
            </w:r>
          </w:p>
        </w:tc>
      </w:tr>
      <w:tr w:rsidR="004609E5" w:rsidRPr="008B7975" w14:paraId="253E47F9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5209FAAB" w14:textId="77777777" w:rsidR="004609E5" w:rsidRPr="00D44EB5" w:rsidRDefault="004609E5" w:rsidP="00121485">
            <w:pPr>
              <w:spacing w:line="276" w:lineRule="auto"/>
              <w:jc w:val="both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Ca-0</w:t>
            </w:r>
          </w:p>
        </w:tc>
        <w:tc>
          <w:tcPr>
            <w:tcW w:w="1418" w:type="dxa"/>
            <w:noWrap/>
            <w:hideMark/>
          </w:tcPr>
          <w:p w14:paraId="63E2613D" w14:textId="77777777" w:rsidR="004609E5" w:rsidRPr="00D44EB5" w:rsidRDefault="004609E5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48.3760</w:t>
            </w:r>
          </w:p>
        </w:tc>
        <w:tc>
          <w:tcPr>
            <w:tcW w:w="1417" w:type="dxa"/>
            <w:noWrap/>
            <w:hideMark/>
          </w:tcPr>
          <w:p w14:paraId="7EB9494F" w14:textId="77777777" w:rsidR="004609E5" w:rsidRPr="00D44EB5" w:rsidRDefault="004609E5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6.4409</w:t>
            </w:r>
          </w:p>
        </w:tc>
      </w:tr>
      <w:tr w:rsidR="004609E5" w:rsidRPr="00D44EB5" w14:paraId="57C3CF56" w14:textId="77777777" w:rsidTr="00121485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615BE110" w14:textId="77777777" w:rsidR="004609E5" w:rsidRPr="00D44EB5" w:rsidRDefault="004609E5" w:rsidP="00121485">
            <w:pPr>
              <w:spacing w:line="276" w:lineRule="auto"/>
              <w:jc w:val="both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Copac-1</w:t>
            </w:r>
          </w:p>
        </w:tc>
        <w:tc>
          <w:tcPr>
            <w:tcW w:w="1418" w:type="dxa"/>
            <w:noWrap/>
            <w:hideMark/>
          </w:tcPr>
          <w:p w14:paraId="1CD61934" w14:textId="77777777" w:rsidR="004609E5" w:rsidRPr="00D44EB5" w:rsidRDefault="004609E5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34.5380</w:t>
            </w:r>
          </w:p>
        </w:tc>
        <w:tc>
          <w:tcPr>
            <w:tcW w:w="1417" w:type="dxa"/>
            <w:noWrap/>
            <w:hideMark/>
          </w:tcPr>
          <w:p w14:paraId="5C919311" w14:textId="77777777" w:rsidR="004609E5" w:rsidRPr="00D44EB5" w:rsidRDefault="004609E5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11.6110</w:t>
            </w:r>
          </w:p>
        </w:tc>
      </w:tr>
      <w:tr w:rsidR="004609E5" w:rsidRPr="008B7975" w14:paraId="5EA55F67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0DF6001F" w14:textId="77777777" w:rsidR="004609E5" w:rsidRPr="00D44EB5" w:rsidRDefault="004609E5" w:rsidP="00121485">
            <w:pPr>
              <w:spacing w:line="276" w:lineRule="auto"/>
              <w:jc w:val="both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Doubravnik7</w:t>
            </w:r>
          </w:p>
        </w:tc>
        <w:tc>
          <w:tcPr>
            <w:tcW w:w="1418" w:type="dxa"/>
            <w:noWrap/>
            <w:hideMark/>
          </w:tcPr>
          <w:p w14:paraId="316F4BA0" w14:textId="77777777" w:rsidR="004609E5" w:rsidRPr="00D44EB5" w:rsidRDefault="004609E5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41.5929</w:t>
            </w:r>
          </w:p>
        </w:tc>
        <w:tc>
          <w:tcPr>
            <w:tcW w:w="1417" w:type="dxa"/>
            <w:noWrap/>
            <w:hideMark/>
          </w:tcPr>
          <w:p w14:paraId="15B512F8" w14:textId="77777777" w:rsidR="004609E5" w:rsidRPr="00D44EB5" w:rsidRDefault="004609E5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10.4384</w:t>
            </w:r>
          </w:p>
        </w:tc>
      </w:tr>
      <w:tr w:rsidR="004609E5" w:rsidRPr="00D44EB5" w14:paraId="0ACDE7C0" w14:textId="77777777" w:rsidTr="00121485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0949CBD0" w14:textId="77777777" w:rsidR="004609E5" w:rsidRPr="00D44EB5" w:rsidRDefault="004609E5" w:rsidP="00121485">
            <w:pPr>
              <w:spacing w:line="276" w:lineRule="auto"/>
              <w:jc w:val="both"/>
              <w:rPr>
                <w:color w:val="000000"/>
                <w:lang w:val="en-IE" w:eastAsia="en-IE"/>
              </w:rPr>
            </w:pPr>
            <w:proofErr w:type="spellStart"/>
            <w:r w:rsidRPr="00D44EB5">
              <w:rPr>
                <w:color w:val="000000"/>
                <w:lang w:val="en-IE" w:eastAsia="en-IE"/>
              </w:rPr>
              <w:t>DraIV</w:t>
            </w:r>
            <w:proofErr w:type="spellEnd"/>
            <w:r w:rsidRPr="00D44EB5">
              <w:rPr>
                <w:color w:val="000000"/>
                <w:lang w:val="en-IE" w:eastAsia="en-IE"/>
              </w:rPr>
              <w:t xml:space="preserve"> 2-9</w:t>
            </w:r>
          </w:p>
        </w:tc>
        <w:tc>
          <w:tcPr>
            <w:tcW w:w="1418" w:type="dxa"/>
            <w:noWrap/>
            <w:hideMark/>
          </w:tcPr>
          <w:p w14:paraId="6F1C926C" w14:textId="77777777" w:rsidR="004609E5" w:rsidRPr="00D44EB5" w:rsidRDefault="004609E5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38.9772</w:t>
            </w:r>
          </w:p>
        </w:tc>
        <w:tc>
          <w:tcPr>
            <w:tcW w:w="1417" w:type="dxa"/>
            <w:noWrap/>
            <w:hideMark/>
          </w:tcPr>
          <w:p w14:paraId="362A2B5A" w14:textId="77777777" w:rsidR="004609E5" w:rsidRPr="00D44EB5" w:rsidRDefault="004609E5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9.6062</w:t>
            </w:r>
          </w:p>
        </w:tc>
      </w:tr>
      <w:tr w:rsidR="004609E5" w:rsidRPr="008B7975" w14:paraId="5A4916A6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1840723D" w14:textId="77777777" w:rsidR="004609E5" w:rsidRPr="00D44EB5" w:rsidRDefault="004609E5" w:rsidP="00121485">
            <w:pPr>
              <w:spacing w:line="276" w:lineRule="auto"/>
              <w:jc w:val="both"/>
              <w:rPr>
                <w:color w:val="000000"/>
                <w:lang w:val="en-IE" w:eastAsia="en-IE"/>
              </w:rPr>
            </w:pPr>
            <w:proofErr w:type="spellStart"/>
            <w:r w:rsidRPr="00D44EB5">
              <w:rPr>
                <w:color w:val="000000"/>
                <w:lang w:val="en-IE" w:eastAsia="en-IE"/>
              </w:rPr>
              <w:t>DraIV</w:t>
            </w:r>
            <w:proofErr w:type="spellEnd"/>
            <w:r w:rsidRPr="00D44EB5">
              <w:rPr>
                <w:color w:val="000000"/>
                <w:lang w:val="en-IE" w:eastAsia="en-IE"/>
              </w:rPr>
              <w:t xml:space="preserve"> 6-13</w:t>
            </w:r>
          </w:p>
        </w:tc>
        <w:tc>
          <w:tcPr>
            <w:tcW w:w="1418" w:type="dxa"/>
            <w:noWrap/>
            <w:hideMark/>
          </w:tcPr>
          <w:p w14:paraId="7B6B5E8E" w14:textId="77777777" w:rsidR="004609E5" w:rsidRPr="00D44EB5" w:rsidRDefault="004609E5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34.5479</w:t>
            </w:r>
          </w:p>
        </w:tc>
        <w:tc>
          <w:tcPr>
            <w:tcW w:w="1417" w:type="dxa"/>
            <w:noWrap/>
            <w:hideMark/>
          </w:tcPr>
          <w:p w14:paraId="611769F7" w14:textId="77777777" w:rsidR="004609E5" w:rsidRPr="00D44EB5" w:rsidRDefault="004609E5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3.1934</w:t>
            </w:r>
          </w:p>
        </w:tc>
      </w:tr>
      <w:tr w:rsidR="004609E5" w:rsidRPr="00D44EB5" w14:paraId="71999CC8" w14:textId="77777777" w:rsidTr="00121485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40F6CA0D" w14:textId="77777777" w:rsidR="004609E5" w:rsidRPr="00D44EB5" w:rsidRDefault="004609E5" w:rsidP="00121485">
            <w:pPr>
              <w:spacing w:line="276" w:lineRule="auto"/>
              <w:jc w:val="both"/>
              <w:rPr>
                <w:color w:val="000000"/>
                <w:lang w:val="en-IE" w:eastAsia="en-IE"/>
              </w:rPr>
            </w:pPr>
            <w:proofErr w:type="spellStart"/>
            <w:r w:rsidRPr="00D44EB5">
              <w:rPr>
                <w:color w:val="000000"/>
                <w:lang w:val="en-IE" w:eastAsia="en-IE"/>
              </w:rPr>
              <w:t>Duk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6B23634" w14:textId="77777777" w:rsidR="004609E5" w:rsidRPr="00D44EB5" w:rsidRDefault="004609E5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39.4896</w:t>
            </w:r>
          </w:p>
        </w:tc>
        <w:tc>
          <w:tcPr>
            <w:tcW w:w="1417" w:type="dxa"/>
            <w:noWrap/>
            <w:hideMark/>
          </w:tcPr>
          <w:p w14:paraId="0DD64ECC" w14:textId="77777777" w:rsidR="004609E5" w:rsidRPr="00D44EB5" w:rsidRDefault="004609E5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4.1771</w:t>
            </w:r>
          </w:p>
        </w:tc>
      </w:tr>
      <w:tr w:rsidR="004609E5" w:rsidRPr="008B7975" w14:paraId="40AFF7D8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2D209919" w14:textId="77777777" w:rsidR="004609E5" w:rsidRPr="00D44EB5" w:rsidRDefault="004609E5" w:rsidP="00121485">
            <w:pPr>
              <w:spacing w:line="276" w:lineRule="auto"/>
              <w:jc w:val="both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Ei-2</w:t>
            </w:r>
          </w:p>
        </w:tc>
        <w:tc>
          <w:tcPr>
            <w:tcW w:w="1418" w:type="dxa"/>
            <w:noWrap/>
            <w:hideMark/>
          </w:tcPr>
          <w:p w14:paraId="569E120C" w14:textId="77777777" w:rsidR="004609E5" w:rsidRPr="00D44EB5" w:rsidRDefault="004609E5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31.5232</w:t>
            </w:r>
          </w:p>
        </w:tc>
        <w:tc>
          <w:tcPr>
            <w:tcW w:w="1417" w:type="dxa"/>
            <w:noWrap/>
            <w:hideMark/>
          </w:tcPr>
          <w:p w14:paraId="09273885" w14:textId="77777777" w:rsidR="004609E5" w:rsidRPr="00D44EB5" w:rsidRDefault="004609E5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1.4421</w:t>
            </w:r>
          </w:p>
        </w:tc>
      </w:tr>
      <w:tr w:rsidR="004609E5" w:rsidRPr="00D44EB5" w14:paraId="380A0AD6" w14:textId="77777777" w:rsidTr="00121485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39C3F5C8" w14:textId="77777777" w:rsidR="004609E5" w:rsidRPr="00D44EB5" w:rsidRDefault="004609E5" w:rsidP="00121485">
            <w:pPr>
              <w:spacing w:line="276" w:lineRule="auto"/>
              <w:jc w:val="both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En-2</w:t>
            </w:r>
          </w:p>
        </w:tc>
        <w:tc>
          <w:tcPr>
            <w:tcW w:w="1418" w:type="dxa"/>
            <w:noWrap/>
            <w:hideMark/>
          </w:tcPr>
          <w:p w14:paraId="2DB8CB1B" w14:textId="77777777" w:rsidR="004609E5" w:rsidRPr="00D44EB5" w:rsidRDefault="004609E5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33.3771</w:t>
            </w:r>
          </w:p>
        </w:tc>
        <w:tc>
          <w:tcPr>
            <w:tcW w:w="1417" w:type="dxa"/>
            <w:noWrap/>
            <w:hideMark/>
          </w:tcPr>
          <w:p w14:paraId="25548F4C" w14:textId="77777777" w:rsidR="004609E5" w:rsidRPr="00D44EB5" w:rsidRDefault="004609E5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12.1730</w:t>
            </w:r>
          </w:p>
        </w:tc>
      </w:tr>
      <w:tr w:rsidR="004609E5" w:rsidRPr="008B7975" w14:paraId="0AA0AE3A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744E7E5E" w14:textId="77777777" w:rsidR="004609E5" w:rsidRPr="00D44EB5" w:rsidRDefault="004609E5" w:rsidP="00121485">
            <w:pPr>
              <w:spacing w:line="276" w:lineRule="auto"/>
              <w:jc w:val="both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Fell3-7</w:t>
            </w:r>
          </w:p>
        </w:tc>
        <w:tc>
          <w:tcPr>
            <w:tcW w:w="1418" w:type="dxa"/>
            <w:noWrap/>
            <w:hideMark/>
          </w:tcPr>
          <w:p w14:paraId="0252D90F" w14:textId="77777777" w:rsidR="004609E5" w:rsidRPr="00D44EB5" w:rsidRDefault="004609E5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58.9884</w:t>
            </w:r>
          </w:p>
        </w:tc>
        <w:tc>
          <w:tcPr>
            <w:tcW w:w="1417" w:type="dxa"/>
            <w:noWrap/>
            <w:hideMark/>
          </w:tcPr>
          <w:p w14:paraId="3F5DC022" w14:textId="77777777" w:rsidR="004609E5" w:rsidRPr="00D44EB5" w:rsidRDefault="004609E5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23.0993</w:t>
            </w:r>
          </w:p>
        </w:tc>
      </w:tr>
      <w:tr w:rsidR="004609E5" w:rsidRPr="00D44EB5" w14:paraId="010F1766" w14:textId="77777777" w:rsidTr="00121485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51489154" w14:textId="77777777" w:rsidR="004609E5" w:rsidRPr="00D44EB5" w:rsidRDefault="004609E5" w:rsidP="00121485">
            <w:pPr>
              <w:spacing w:line="276" w:lineRule="auto"/>
              <w:jc w:val="both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Gie-0</w:t>
            </w:r>
          </w:p>
        </w:tc>
        <w:tc>
          <w:tcPr>
            <w:tcW w:w="1418" w:type="dxa"/>
            <w:noWrap/>
            <w:hideMark/>
          </w:tcPr>
          <w:p w14:paraId="67FC2E70" w14:textId="77777777" w:rsidR="004609E5" w:rsidRPr="00D44EB5" w:rsidRDefault="004609E5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38.1033</w:t>
            </w:r>
          </w:p>
        </w:tc>
        <w:tc>
          <w:tcPr>
            <w:tcW w:w="1417" w:type="dxa"/>
            <w:noWrap/>
            <w:hideMark/>
          </w:tcPr>
          <w:p w14:paraId="508E603E" w14:textId="77777777" w:rsidR="004609E5" w:rsidRPr="00D44EB5" w:rsidRDefault="004609E5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26.5614</w:t>
            </w:r>
          </w:p>
        </w:tc>
      </w:tr>
      <w:tr w:rsidR="004609E5" w:rsidRPr="008B7975" w14:paraId="0FC5C591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3B01549C" w14:textId="77777777" w:rsidR="004609E5" w:rsidRPr="00D44EB5" w:rsidRDefault="004609E5" w:rsidP="00121485">
            <w:pPr>
              <w:spacing w:line="276" w:lineRule="auto"/>
              <w:jc w:val="both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Gr-1</w:t>
            </w:r>
          </w:p>
        </w:tc>
        <w:tc>
          <w:tcPr>
            <w:tcW w:w="1418" w:type="dxa"/>
            <w:noWrap/>
            <w:hideMark/>
          </w:tcPr>
          <w:p w14:paraId="3D17B320" w14:textId="77777777" w:rsidR="004609E5" w:rsidRPr="00D44EB5" w:rsidRDefault="004609E5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39.7477</w:t>
            </w:r>
          </w:p>
        </w:tc>
        <w:tc>
          <w:tcPr>
            <w:tcW w:w="1417" w:type="dxa"/>
            <w:noWrap/>
            <w:hideMark/>
          </w:tcPr>
          <w:p w14:paraId="513F9862" w14:textId="77777777" w:rsidR="004609E5" w:rsidRPr="00D44EB5" w:rsidRDefault="004609E5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10.7775</w:t>
            </w:r>
          </w:p>
        </w:tc>
      </w:tr>
      <w:tr w:rsidR="004609E5" w:rsidRPr="00D44EB5" w14:paraId="7CC9F851" w14:textId="77777777" w:rsidTr="00121485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3138F69C" w14:textId="77777777" w:rsidR="004609E5" w:rsidRPr="00D44EB5" w:rsidRDefault="004609E5" w:rsidP="00121485">
            <w:pPr>
              <w:spacing w:line="276" w:lineRule="auto"/>
              <w:jc w:val="both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Gr-5</w:t>
            </w:r>
          </w:p>
        </w:tc>
        <w:tc>
          <w:tcPr>
            <w:tcW w:w="1418" w:type="dxa"/>
            <w:noWrap/>
            <w:hideMark/>
          </w:tcPr>
          <w:p w14:paraId="71599B95" w14:textId="77777777" w:rsidR="004609E5" w:rsidRPr="00D44EB5" w:rsidRDefault="004609E5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43.5622</w:t>
            </w:r>
          </w:p>
        </w:tc>
        <w:tc>
          <w:tcPr>
            <w:tcW w:w="1417" w:type="dxa"/>
            <w:noWrap/>
            <w:hideMark/>
          </w:tcPr>
          <w:p w14:paraId="15B285F6" w14:textId="77777777" w:rsidR="004609E5" w:rsidRPr="00D44EB5" w:rsidRDefault="004609E5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12.1984</w:t>
            </w:r>
          </w:p>
        </w:tc>
      </w:tr>
      <w:tr w:rsidR="004609E5" w:rsidRPr="008B7975" w14:paraId="430FAE64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6B484657" w14:textId="77777777" w:rsidR="004609E5" w:rsidRPr="00D44EB5" w:rsidRDefault="004609E5" w:rsidP="00121485">
            <w:pPr>
              <w:spacing w:line="276" w:lineRule="auto"/>
              <w:jc w:val="both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Hovdala-2</w:t>
            </w:r>
          </w:p>
        </w:tc>
        <w:tc>
          <w:tcPr>
            <w:tcW w:w="1418" w:type="dxa"/>
            <w:noWrap/>
            <w:hideMark/>
          </w:tcPr>
          <w:p w14:paraId="4EBF6ED1" w14:textId="77777777" w:rsidR="004609E5" w:rsidRPr="00D44EB5" w:rsidRDefault="004609E5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22.6936</w:t>
            </w:r>
          </w:p>
        </w:tc>
        <w:tc>
          <w:tcPr>
            <w:tcW w:w="1417" w:type="dxa"/>
            <w:noWrap/>
            <w:hideMark/>
          </w:tcPr>
          <w:p w14:paraId="210B2178" w14:textId="77777777" w:rsidR="004609E5" w:rsidRPr="00D44EB5" w:rsidRDefault="004609E5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12.9968</w:t>
            </w:r>
          </w:p>
        </w:tc>
      </w:tr>
      <w:tr w:rsidR="004609E5" w:rsidRPr="00D44EB5" w14:paraId="37151BD5" w14:textId="77777777" w:rsidTr="00121485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4BA21C34" w14:textId="77777777" w:rsidR="004609E5" w:rsidRPr="00D44EB5" w:rsidRDefault="004609E5" w:rsidP="00121485">
            <w:pPr>
              <w:spacing w:line="276" w:lineRule="auto"/>
              <w:jc w:val="both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IP-Alo-0</w:t>
            </w:r>
          </w:p>
        </w:tc>
        <w:tc>
          <w:tcPr>
            <w:tcW w:w="1418" w:type="dxa"/>
            <w:noWrap/>
            <w:hideMark/>
          </w:tcPr>
          <w:p w14:paraId="2520C39F" w14:textId="77777777" w:rsidR="004609E5" w:rsidRPr="00D44EB5" w:rsidRDefault="004609E5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49.0579</w:t>
            </w:r>
          </w:p>
        </w:tc>
        <w:tc>
          <w:tcPr>
            <w:tcW w:w="1417" w:type="dxa"/>
            <w:noWrap/>
            <w:hideMark/>
          </w:tcPr>
          <w:p w14:paraId="74FD5E3C" w14:textId="77777777" w:rsidR="004609E5" w:rsidRPr="00D44EB5" w:rsidRDefault="004609E5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24.2934</w:t>
            </w:r>
          </w:p>
        </w:tc>
      </w:tr>
      <w:tr w:rsidR="004609E5" w:rsidRPr="008B7975" w14:paraId="4E2F9FE2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3FD993EB" w14:textId="77777777" w:rsidR="004609E5" w:rsidRPr="00D44EB5" w:rsidRDefault="004609E5" w:rsidP="00121485">
            <w:pPr>
              <w:spacing w:line="276" w:lineRule="auto"/>
              <w:jc w:val="both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IP-Cad-0</w:t>
            </w:r>
          </w:p>
        </w:tc>
        <w:tc>
          <w:tcPr>
            <w:tcW w:w="1418" w:type="dxa"/>
            <w:noWrap/>
            <w:hideMark/>
          </w:tcPr>
          <w:p w14:paraId="190C7A89" w14:textId="77777777" w:rsidR="004609E5" w:rsidRPr="00D44EB5" w:rsidRDefault="004609E5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34.9125</w:t>
            </w:r>
          </w:p>
        </w:tc>
        <w:tc>
          <w:tcPr>
            <w:tcW w:w="1417" w:type="dxa"/>
            <w:noWrap/>
            <w:hideMark/>
          </w:tcPr>
          <w:p w14:paraId="0EC59D49" w14:textId="77777777" w:rsidR="004609E5" w:rsidRPr="00D44EB5" w:rsidRDefault="004609E5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12.3538</w:t>
            </w:r>
          </w:p>
        </w:tc>
      </w:tr>
      <w:tr w:rsidR="004609E5" w:rsidRPr="00D44EB5" w14:paraId="2347EA4F" w14:textId="77777777" w:rsidTr="00121485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14157AF2" w14:textId="77777777" w:rsidR="004609E5" w:rsidRPr="00D44EB5" w:rsidRDefault="004609E5" w:rsidP="00121485">
            <w:pPr>
              <w:spacing w:line="276" w:lineRule="auto"/>
              <w:jc w:val="both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IP-Cir-0</w:t>
            </w:r>
          </w:p>
        </w:tc>
        <w:tc>
          <w:tcPr>
            <w:tcW w:w="1418" w:type="dxa"/>
            <w:noWrap/>
            <w:hideMark/>
          </w:tcPr>
          <w:p w14:paraId="171A413A" w14:textId="77777777" w:rsidR="004609E5" w:rsidRPr="00D44EB5" w:rsidRDefault="004609E5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45.4671</w:t>
            </w:r>
          </w:p>
        </w:tc>
        <w:tc>
          <w:tcPr>
            <w:tcW w:w="1417" w:type="dxa"/>
            <w:noWrap/>
            <w:hideMark/>
          </w:tcPr>
          <w:p w14:paraId="65450118" w14:textId="77777777" w:rsidR="004609E5" w:rsidRPr="00D44EB5" w:rsidRDefault="004609E5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5.7269</w:t>
            </w:r>
          </w:p>
        </w:tc>
      </w:tr>
      <w:tr w:rsidR="004609E5" w:rsidRPr="008B7975" w14:paraId="3223A240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18F4A474" w14:textId="77777777" w:rsidR="004609E5" w:rsidRPr="00D44EB5" w:rsidRDefault="004609E5" w:rsidP="00121485">
            <w:pPr>
              <w:spacing w:line="276" w:lineRule="auto"/>
              <w:jc w:val="both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IP-Cot-0</w:t>
            </w:r>
          </w:p>
        </w:tc>
        <w:tc>
          <w:tcPr>
            <w:tcW w:w="1418" w:type="dxa"/>
            <w:noWrap/>
            <w:hideMark/>
          </w:tcPr>
          <w:p w14:paraId="7C55C21D" w14:textId="77777777" w:rsidR="004609E5" w:rsidRPr="00D44EB5" w:rsidRDefault="004609E5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43.0477</w:t>
            </w:r>
          </w:p>
        </w:tc>
        <w:tc>
          <w:tcPr>
            <w:tcW w:w="1417" w:type="dxa"/>
            <w:noWrap/>
            <w:hideMark/>
          </w:tcPr>
          <w:p w14:paraId="0104D9C9" w14:textId="77777777" w:rsidR="004609E5" w:rsidRPr="00D44EB5" w:rsidRDefault="004609E5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6.7328</w:t>
            </w:r>
          </w:p>
        </w:tc>
      </w:tr>
      <w:tr w:rsidR="004609E5" w:rsidRPr="00D44EB5" w14:paraId="4E71C0BB" w14:textId="77777777" w:rsidTr="00121485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1C144DDD" w14:textId="77777777" w:rsidR="004609E5" w:rsidRPr="00D44EB5" w:rsidRDefault="004609E5" w:rsidP="00121485">
            <w:pPr>
              <w:spacing w:line="276" w:lineRule="auto"/>
              <w:jc w:val="both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IP-Pro-0</w:t>
            </w:r>
          </w:p>
        </w:tc>
        <w:tc>
          <w:tcPr>
            <w:tcW w:w="1418" w:type="dxa"/>
            <w:noWrap/>
            <w:hideMark/>
          </w:tcPr>
          <w:p w14:paraId="51FBE9BE" w14:textId="77777777" w:rsidR="004609E5" w:rsidRPr="00D44EB5" w:rsidRDefault="004609E5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24.4792</w:t>
            </w:r>
          </w:p>
        </w:tc>
        <w:tc>
          <w:tcPr>
            <w:tcW w:w="1417" w:type="dxa"/>
            <w:noWrap/>
            <w:hideMark/>
          </w:tcPr>
          <w:p w14:paraId="48430709" w14:textId="77777777" w:rsidR="004609E5" w:rsidRPr="00D44EB5" w:rsidRDefault="004609E5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6.0932</w:t>
            </w:r>
          </w:p>
        </w:tc>
      </w:tr>
      <w:tr w:rsidR="004609E5" w:rsidRPr="008B7975" w14:paraId="482B3979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7CFBA550" w14:textId="77777777" w:rsidR="004609E5" w:rsidRPr="00D44EB5" w:rsidRDefault="004609E5" w:rsidP="00121485">
            <w:pPr>
              <w:spacing w:line="276" w:lineRule="auto"/>
              <w:jc w:val="both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IP-Smt-1</w:t>
            </w:r>
          </w:p>
        </w:tc>
        <w:tc>
          <w:tcPr>
            <w:tcW w:w="1418" w:type="dxa"/>
            <w:noWrap/>
            <w:hideMark/>
          </w:tcPr>
          <w:p w14:paraId="5D01F708" w14:textId="77777777" w:rsidR="004609E5" w:rsidRPr="00D44EB5" w:rsidRDefault="004609E5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30.5502</w:t>
            </w:r>
          </w:p>
        </w:tc>
        <w:tc>
          <w:tcPr>
            <w:tcW w:w="1417" w:type="dxa"/>
            <w:noWrap/>
            <w:hideMark/>
          </w:tcPr>
          <w:p w14:paraId="2F6EC93F" w14:textId="77777777" w:rsidR="004609E5" w:rsidRPr="00D44EB5" w:rsidRDefault="004609E5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28.7333</w:t>
            </w:r>
          </w:p>
        </w:tc>
      </w:tr>
      <w:tr w:rsidR="004609E5" w:rsidRPr="00D44EB5" w14:paraId="0C6A5EF6" w14:textId="77777777" w:rsidTr="00121485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3D48AAA7" w14:textId="77777777" w:rsidR="004609E5" w:rsidRPr="00D44EB5" w:rsidRDefault="004609E5" w:rsidP="00121485">
            <w:pPr>
              <w:spacing w:line="276" w:lineRule="auto"/>
              <w:jc w:val="both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IP-Vdt-0</w:t>
            </w:r>
          </w:p>
        </w:tc>
        <w:tc>
          <w:tcPr>
            <w:tcW w:w="1418" w:type="dxa"/>
            <w:noWrap/>
            <w:hideMark/>
          </w:tcPr>
          <w:p w14:paraId="27C79E63" w14:textId="77777777" w:rsidR="004609E5" w:rsidRPr="00D44EB5" w:rsidRDefault="004609E5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48.8762</w:t>
            </w:r>
          </w:p>
        </w:tc>
        <w:tc>
          <w:tcPr>
            <w:tcW w:w="1417" w:type="dxa"/>
            <w:noWrap/>
            <w:hideMark/>
          </w:tcPr>
          <w:p w14:paraId="30140E03" w14:textId="77777777" w:rsidR="004609E5" w:rsidRPr="00D44EB5" w:rsidRDefault="004609E5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22.3966</w:t>
            </w:r>
          </w:p>
        </w:tc>
      </w:tr>
      <w:tr w:rsidR="004609E5" w:rsidRPr="008B7975" w14:paraId="56703E72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67C9BCFC" w14:textId="77777777" w:rsidR="004609E5" w:rsidRPr="00D44EB5" w:rsidRDefault="004609E5" w:rsidP="00121485">
            <w:pPr>
              <w:spacing w:line="276" w:lineRule="auto"/>
              <w:jc w:val="both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IP-Ver-5</w:t>
            </w:r>
          </w:p>
        </w:tc>
        <w:tc>
          <w:tcPr>
            <w:tcW w:w="1418" w:type="dxa"/>
            <w:noWrap/>
            <w:hideMark/>
          </w:tcPr>
          <w:p w14:paraId="41640389" w14:textId="77777777" w:rsidR="004609E5" w:rsidRPr="00D44EB5" w:rsidRDefault="004609E5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48.2205</w:t>
            </w:r>
          </w:p>
        </w:tc>
        <w:tc>
          <w:tcPr>
            <w:tcW w:w="1417" w:type="dxa"/>
            <w:noWrap/>
            <w:hideMark/>
          </w:tcPr>
          <w:p w14:paraId="34E87F81" w14:textId="77777777" w:rsidR="004609E5" w:rsidRPr="00D44EB5" w:rsidRDefault="004609E5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7.4005</w:t>
            </w:r>
          </w:p>
        </w:tc>
      </w:tr>
      <w:tr w:rsidR="004609E5" w:rsidRPr="00D44EB5" w14:paraId="2BEE38D2" w14:textId="77777777" w:rsidTr="00121485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2B18794D" w14:textId="77777777" w:rsidR="004609E5" w:rsidRPr="00D44EB5" w:rsidRDefault="004609E5" w:rsidP="00121485">
            <w:pPr>
              <w:spacing w:line="276" w:lineRule="auto"/>
              <w:jc w:val="both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Jm-0</w:t>
            </w:r>
          </w:p>
        </w:tc>
        <w:tc>
          <w:tcPr>
            <w:tcW w:w="1418" w:type="dxa"/>
            <w:noWrap/>
            <w:hideMark/>
          </w:tcPr>
          <w:p w14:paraId="64F2494D" w14:textId="77777777" w:rsidR="004609E5" w:rsidRPr="00D44EB5" w:rsidRDefault="004609E5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30.1630</w:t>
            </w:r>
          </w:p>
        </w:tc>
        <w:tc>
          <w:tcPr>
            <w:tcW w:w="1417" w:type="dxa"/>
            <w:noWrap/>
            <w:hideMark/>
          </w:tcPr>
          <w:p w14:paraId="3DF2F001" w14:textId="77777777" w:rsidR="004609E5" w:rsidRPr="00D44EB5" w:rsidRDefault="004609E5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4.3730</w:t>
            </w:r>
          </w:p>
        </w:tc>
      </w:tr>
      <w:tr w:rsidR="004609E5" w:rsidRPr="008B7975" w14:paraId="4DEF5496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6D069DB0" w14:textId="77777777" w:rsidR="004609E5" w:rsidRPr="00D44EB5" w:rsidRDefault="004609E5" w:rsidP="00121485">
            <w:pPr>
              <w:spacing w:line="276" w:lineRule="auto"/>
              <w:jc w:val="both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Kelsterbach-4</w:t>
            </w:r>
          </w:p>
        </w:tc>
        <w:tc>
          <w:tcPr>
            <w:tcW w:w="1418" w:type="dxa"/>
            <w:noWrap/>
            <w:hideMark/>
          </w:tcPr>
          <w:p w14:paraId="31DC5B21" w14:textId="77777777" w:rsidR="004609E5" w:rsidRPr="00D44EB5" w:rsidRDefault="004609E5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31.9946</w:t>
            </w:r>
          </w:p>
        </w:tc>
        <w:tc>
          <w:tcPr>
            <w:tcW w:w="1417" w:type="dxa"/>
            <w:noWrap/>
            <w:hideMark/>
          </w:tcPr>
          <w:p w14:paraId="6DA0D3EE" w14:textId="77777777" w:rsidR="004609E5" w:rsidRPr="00D44EB5" w:rsidRDefault="004609E5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6.4390</w:t>
            </w:r>
          </w:p>
        </w:tc>
      </w:tr>
      <w:tr w:rsidR="004609E5" w:rsidRPr="00D44EB5" w14:paraId="0DF09007" w14:textId="77777777" w:rsidTr="00121485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718CD388" w14:textId="77777777" w:rsidR="004609E5" w:rsidRPr="00D44EB5" w:rsidRDefault="004609E5" w:rsidP="00121485">
            <w:pPr>
              <w:spacing w:line="276" w:lineRule="auto"/>
              <w:jc w:val="both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Kus2-2</w:t>
            </w:r>
          </w:p>
        </w:tc>
        <w:tc>
          <w:tcPr>
            <w:tcW w:w="1418" w:type="dxa"/>
            <w:noWrap/>
            <w:hideMark/>
          </w:tcPr>
          <w:p w14:paraId="429C0ED4" w14:textId="77777777" w:rsidR="004609E5" w:rsidRPr="00D44EB5" w:rsidRDefault="004609E5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48.0395</w:t>
            </w:r>
          </w:p>
        </w:tc>
        <w:tc>
          <w:tcPr>
            <w:tcW w:w="1417" w:type="dxa"/>
            <w:noWrap/>
            <w:hideMark/>
          </w:tcPr>
          <w:p w14:paraId="77F1AFC2" w14:textId="77777777" w:rsidR="004609E5" w:rsidRPr="00D44EB5" w:rsidRDefault="004609E5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16.9811</w:t>
            </w:r>
          </w:p>
        </w:tc>
      </w:tr>
      <w:tr w:rsidR="004609E5" w:rsidRPr="008B7975" w14:paraId="3C3A1298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60D21B68" w14:textId="77777777" w:rsidR="004609E5" w:rsidRPr="00D44EB5" w:rsidRDefault="004609E5" w:rsidP="00121485">
            <w:pPr>
              <w:spacing w:line="276" w:lineRule="auto"/>
              <w:jc w:val="both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Kyoto</w:t>
            </w:r>
          </w:p>
        </w:tc>
        <w:tc>
          <w:tcPr>
            <w:tcW w:w="1418" w:type="dxa"/>
            <w:noWrap/>
            <w:hideMark/>
          </w:tcPr>
          <w:p w14:paraId="77724DD4" w14:textId="77777777" w:rsidR="004609E5" w:rsidRPr="00D44EB5" w:rsidRDefault="004609E5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45.4678</w:t>
            </w:r>
          </w:p>
        </w:tc>
        <w:tc>
          <w:tcPr>
            <w:tcW w:w="1417" w:type="dxa"/>
            <w:noWrap/>
            <w:hideMark/>
          </w:tcPr>
          <w:p w14:paraId="7720B12D" w14:textId="77777777" w:rsidR="004609E5" w:rsidRPr="00D44EB5" w:rsidRDefault="004609E5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11.4397</w:t>
            </w:r>
          </w:p>
        </w:tc>
      </w:tr>
      <w:tr w:rsidR="004609E5" w:rsidRPr="00D44EB5" w14:paraId="08D8DCB4" w14:textId="77777777" w:rsidTr="00121485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1AE825D1" w14:textId="77777777" w:rsidR="004609E5" w:rsidRPr="00D44EB5" w:rsidRDefault="004609E5" w:rsidP="00121485">
            <w:pPr>
              <w:spacing w:line="276" w:lineRule="auto"/>
              <w:jc w:val="both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Li-7</w:t>
            </w:r>
          </w:p>
        </w:tc>
        <w:tc>
          <w:tcPr>
            <w:tcW w:w="1418" w:type="dxa"/>
            <w:noWrap/>
            <w:hideMark/>
          </w:tcPr>
          <w:p w14:paraId="56FF792C" w14:textId="77777777" w:rsidR="004609E5" w:rsidRPr="00D44EB5" w:rsidRDefault="004609E5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39.5586</w:t>
            </w:r>
          </w:p>
        </w:tc>
        <w:tc>
          <w:tcPr>
            <w:tcW w:w="1417" w:type="dxa"/>
            <w:noWrap/>
            <w:hideMark/>
          </w:tcPr>
          <w:p w14:paraId="21D87A4F" w14:textId="77777777" w:rsidR="004609E5" w:rsidRPr="00D44EB5" w:rsidRDefault="004609E5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12.9335</w:t>
            </w:r>
          </w:p>
        </w:tc>
      </w:tr>
      <w:tr w:rsidR="004609E5" w:rsidRPr="008B7975" w14:paraId="1C7C2504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02979B1E" w14:textId="77777777" w:rsidR="004609E5" w:rsidRPr="00D44EB5" w:rsidRDefault="004609E5" w:rsidP="00121485">
            <w:pPr>
              <w:spacing w:line="276" w:lineRule="auto"/>
              <w:jc w:val="both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Lu3-30</w:t>
            </w:r>
          </w:p>
        </w:tc>
        <w:tc>
          <w:tcPr>
            <w:tcW w:w="1418" w:type="dxa"/>
            <w:noWrap/>
            <w:hideMark/>
          </w:tcPr>
          <w:p w14:paraId="0D268A72" w14:textId="77777777" w:rsidR="004609E5" w:rsidRPr="00D44EB5" w:rsidRDefault="004609E5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30.6814</w:t>
            </w:r>
          </w:p>
        </w:tc>
        <w:tc>
          <w:tcPr>
            <w:tcW w:w="1417" w:type="dxa"/>
            <w:noWrap/>
            <w:hideMark/>
          </w:tcPr>
          <w:p w14:paraId="1A99E1E7" w14:textId="77777777" w:rsidR="004609E5" w:rsidRPr="00D44EB5" w:rsidRDefault="004609E5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16.2859</w:t>
            </w:r>
          </w:p>
        </w:tc>
      </w:tr>
      <w:tr w:rsidR="004609E5" w:rsidRPr="00D44EB5" w14:paraId="03D8C2C4" w14:textId="77777777" w:rsidTr="00121485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61A4C755" w14:textId="77777777" w:rsidR="004609E5" w:rsidRPr="00D44EB5" w:rsidRDefault="004609E5" w:rsidP="00121485">
            <w:pPr>
              <w:spacing w:line="276" w:lineRule="auto"/>
              <w:jc w:val="both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Mitterberg-2-184</w:t>
            </w:r>
          </w:p>
        </w:tc>
        <w:tc>
          <w:tcPr>
            <w:tcW w:w="1418" w:type="dxa"/>
            <w:noWrap/>
            <w:hideMark/>
          </w:tcPr>
          <w:p w14:paraId="097FE4E8" w14:textId="77777777" w:rsidR="004609E5" w:rsidRPr="00D44EB5" w:rsidRDefault="004609E5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34.3627</w:t>
            </w:r>
          </w:p>
        </w:tc>
        <w:tc>
          <w:tcPr>
            <w:tcW w:w="1417" w:type="dxa"/>
            <w:noWrap/>
            <w:hideMark/>
          </w:tcPr>
          <w:p w14:paraId="0A7D4BFC" w14:textId="77777777" w:rsidR="004609E5" w:rsidRPr="00D44EB5" w:rsidRDefault="004609E5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12.1730</w:t>
            </w:r>
          </w:p>
        </w:tc>
      </w:tr>
      <w:tr w:rsidR="004609E5" w:rsidRPr="008B7975" w14:paraId="300C5854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2DB47FDE" w14:textId="77777777" w:rsidR="004609E5" w:rsidRPr="00D44EB5" w:rsidRDefault="004609E5" w:rsidP="00121485">
            <w:pPr>
              <w:spacing w:line="276" w:lineRule="auto"/>
              <w:jc w:val="both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Np-0</w:t>
            </w:r>
          </w:p>
        </w:tc>
        <w:tc>
          <w:tcPr>
            <w:tcW w:w="1418" w:type="dxa"/>
            <w:noWrap/>
            <w:hideMark/>
          </w:tcPr>
          <w:p w14:paraId="009A3700" w14:textId="77777777" w:rsidR="004609E5" w:rsidRPr="00D44EB5" w:rsidRDefault="004609E5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30.1036</w:t>
            </w:r>
          </w:p>
        </w:tc>
        <w:tc>
          <w:tcPr>
            <w:tcW w:w="1417" w:type="dxa"/>
            <w:noWrap/>
            <w:hideMark/>
          </w:tcPr>
          <w:p w14:paraId="373CBC30" w14:textId="77777777" w:rsidR="004609E5" w:rsidRPr="00D44EB5" w:rsidRDefault="004609E5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13.9691</w:t>
            </w:r>
          </w:p>
        </w:tc>
      </w:tr>
      <w:tr w:rsidR="004609E5" w:rsidRPr="00D44EB5" w14:paraId="5B4CD6DA" w14:textId="77777777" w:rsidTr="00121485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64A55A1E" w14:textId="77777777" w:rsidR="004609E5" w:rsidRPr="00D44EB5" w:rsidRDefault="004609E5" w:rsidP="00121485">
            <w:pPr>
              <w:spacing w:line="276" w:lineRule="auto"/>
              <w:jc w:val="both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Obe1-15</w:t>
            </w:r>
          </w:p>
        </w:tc>
        <w:tc>
          <w:tcPr>
            <w:tcW w:w="1418" w:type="dxa"/>
            <w:noWrap/>
            <w:hideMark/>
          </w:tcPr>
          <w:p w14:paraId="367F154E" w14:textId="77777777" w:rsidR="004609E5" w:rsidRPr="00D44EB5" w:rsidRDefault="004609E5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57.2650</w:t>
            </w:r>
          </w:p>
        </w:tc>
        <w:tc>
          <w:tcPr>
            <w:tcW w:w="1417" w:type="dxa"/>
            <w:noWrap/>
            <w:hideMark/>
          </w:tcPr>
          <w:p w14:paraId="44611419" w14:textId="77777777" w:rsidR="004609E5" w:rsidRPr="00D44EB5" w:rsidRDefault="004609E5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14.4833</w:t>
            </w:r>
          </w:p>
        </w:tc>
      </w:tr>
      <w:tr w:rsidR="004609E5" w:rsidRPr="008B7975" w14:paraId="31937A7B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2DDB45E2" w14:textId="77777777" w:rsidR="004609E5" w:rsidRPr="00D44EB5" w:rsidRDefault="004609E5" w:rsidP="00121485">
            <w:pPr>
              <w:spacing w:line="276" w:lineRule="auto"/>
              <w:jc w:val="both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Pt-0</w:t>
            </w:r>
          </w:p>
        </w:tc>
        <w:tc>
          <w:tcPr>
            <w:tcW w:w="1418" w:type="dxa"/>
            <w:noWrap/>
            <w:hideMark/>
          </w:tcPr>
          <w:p w14:paraId="5014BD07" w14:textId="77777777" w:rsidR="004609E5" w:rsidRPr="00D44EB5" w:rsidRDefault="004609E5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47.6894</w:t>
            </w:r>
          </w:p>
        </w:tc>
        <w:tc>
          <w:tcPr>
            <w:tcW w:w="1417" w:type="dxa"/>
            <w:noWrap/>
            <w:hideMark/>
          </w:tcPr>
          <w:p w14:paraId="46A48BC9" w14:textId="77777777" w:rsidR="004609E5" w:rsidRPr="00D44EB5" w:rsidRDefault="004609E5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13.7816</w:t>
            </w:r>
          </w:p>
        </w:tc>
      </w:tr>
      <w:tr w:rsidR="004609E5" w:rsidRPr="00D44EB5" w14:paraId="60703639" w14:textId="77777777" w:rsidTr="00121485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01CEA012" w14:textId="77777777" w:rsidR="004609E5" w:rsidRPr="00D44EB5" w:rsidRDefault="004609E5" w:rsidP="00121485">
            <w:pPr>
              <w:spacing w:line="276" w:lineRule="auto"/>
              <w:jc w:val="both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Pu2-8</w:t>
            </w:r>
          </w:p>
        </w:tc>
        <w:tc>
          <w:tcPr>
            <w:tcW w:w="1418" w:type="dxa"/>
            <w:noWrap/>
            <w:hideMark/>
          </w:tcPr>
          <w:p w14:paraId="6EDF8EC7" w14:textId="77777777" w:rsidR="004609E5" w:rsidRPr="00D44EB5" w:rsidRDefault="004609E5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38.6410</w:t>
            </w:r>
          </w:p>
        </w:tc>
        <w:tc>
          <w:tcPr>
            <w:tcW w:w="1417" w:type="dxa"/>
            <w:noWrap/>
            <w:hideMark/>
          </w:tcPr>
          <w:p w14:paraId="11756A00" w14:textId="77777777" w:rsidR="004609E5" w:rsidRPr="00D44EB5" w:rsidRDefault="004609E5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15.0164</w:t>
            </w:r>
          </w:p>
        </w:tc>
      </w:tr>
      <w:tr w:rsidR="004609E5" w:rsidRPr="008B7975" w14:paraId="1FFC7724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4BDD19B3" w14:textId="77777777" w:rsidR="004609E5" w:rsidRPr="00D44EB5" w:rsidRDefault="004609E5" w:rsidP="00121485">
            <w:pPr>
              <w:spacing w:line="276" w:lineRule="auto"/>
              <w:jc w:val="both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Ru-2</w:t>
            </w:r>
          </w:p>
        </w:tc>
        <w:tc>
          <w:tcPr>
            <w:tcW w:w="1418" w:type="dxa"/>
            <w:noWrap/>
            <w:hideMark/>
          </w:tcPr>
          <w:p w14:paraId="7C2FBE91" w14:textId="77777777" w:rsidR="004609E5" w:rsidRPr="00D44EB5" w:rsidRDefault="004609E5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42.0965</w:t>
            </w:r>
          </w:p>
        </w:tc>
        <w:tc>
          <w:tcPr>
            <w:tcW w:w="1417" w:type="dxa"/>
            <w:noWrap/>
            <w:hideMark/>
          </w:tcPr>
          <w:p w14:paraId="4EAEB903" w14:textId="77777777" w:rsidR="004609E5" w:rsidRPr="00D44EB5" w:rsidRDefault="004609E5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9.8303</w:t>
            </w:r>
          </w:p>
        </w:tc>
      </w:tr>
      <w:tr w:rsidR="004609E5" w:rsidRPr="00D44EB5" w14:paraId="2007FEDF" w14:textId="77777777" w:rsidTr="00121485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33736BC2" w14:textId="77777777" w:rsidR="004609E5" w:rsidRPr="00D44EB5" w:rsidRDefault="004609E5" w:rsidP="00121485">
            <w:pPr>
              <w:spacing w:line="276" w:lineRule="auto"/>
              <w:jc w:val="both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Ru4-16</w:t>
            </w:r>
          </w:p>
        </w:tc>
        <w:tc>
          <w:tcPr>
            <w:tcW w:w="1418" w:type="dxa"/>
            <w:noWrap/>
            <w:hideMark/>
          </w:tcPr>
          <w:p w14:paraId="6DF9B67C" w14:textId="77777777" w:rsidR="004609E5" w:rsidRPr="00D44EB5" w:rsidRDefault="004609E5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42.0428</w:t>
            </w:r>
          </w:p>
        </w:tc>
        <w:tc>
          <w:tcPr>
            <w:tcW w:w="1417" w:type="dxa"/>
            <w:noWrap/>
            <w:hideMark/>
          </w:tcPr>
          <w:p w14:paraId="1FDA980D" w14:textId="77777777" w:rsidR="004609E5" w:rsidRPr="00D44EB5" w:rsidRDefault="004609E5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5.7762</w:t>
            </w:r>
          </w:p>
        </w:tc>
      </w:tr>
      <w:tr w:rsidR="004609E5" w:rsidRPr="008B7975" w14:paraId="62F8E816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6DC963D0" w14:textId="77777777" w:rsidR="004609E5" w:rsidRPr="00D44EB5" w:rsidRDefault="004609E5" w:rsidP="00121485">
            <w:pPr>
              <w:spacing w:line="276" w:lineRule="auto"/>
              <w:jc w:val="both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Slavi-1</w:t>
            </w:r>
          </w:p>
        </w:tc>
        <w:tc>
          <w:tcPr>
            <w:tcW w:w="1418" w:type="dxa"/>
            <w:noWrap/>
            <w:hideMark/>
          </w:tcPr>
          <w:p w14:paraId="6207023F" w14:textId="77777777" w:rsidR="004609E5" w:rsidRPr="00D44EB5" w:rsidRDefault="004609E5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15.8131</w:t>
            </w:r>
          </w:p>
        </w:tc>
        <w:tc>
          <w:tcPr>
            <w:tcW w:w="1417" w:type="dxa"/>
            <w:noWrap/>
            <w:hideMark/>
          </w:tcPr>
          <w:p w14:paraId="41EE0314" w14:textId="77777777" w:rsidR="004609E5" w:rsidRPr="00D44EB5" w:rsidRDefault="004609E5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10.2138</w:t>
            </w:r>
          </w:p>
        </w:tc>
      </w:tr>
      <w:tr w:rsidR="004609E5" w:rsidRPr="00D44EB5" w14:paraId="69D14442" w14:textId="77777777" w:rsidTr="00121485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01EC7B53" w14:textId="77777777" w:rsidR="004609E5" w:rsidRPr="00D44EB5" w:rsidRDefault="004609E5" w:rsidP="00121485">
            <w:pPr>
              <w:spacing w:line="276" w:lineRule="auto"/>
              <w:jc w:val="both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Sr:5</w:t>
            </w:r>
          </w:p>
        </w:tc>
        <w:tc>
          <w:tcPr>
            <w:tcW w:w="1418" w:type="dxa"/>
            <w:noWrap/>
            <w:hideMark/>
          </w:tcPr>
          <w:p w14:paraId="6843BEC5" w14:textId="77777777" w:rsidR="004609E5" w:rsidRPr="00D44EB5" w:rsidRDefault="004609E5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32.6595</w:t>
            </w:r>
          </w:p>
        </w:tc>
        <w:tc>
          <w:tcPr>
            <w:tcW w:w="1417" w:type="dxa"/>
            <w:noWrap/>
            <w:hideMark/>
          </w:tcPr>
          <w:p w14:paraId="09FA7E70" w14:textId="77777777" w:rsidR="004609E5" w:rsidRPr="00D44EB5" w:rsidRDefault="004609E5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10.4755</w:t>
            </w:r>
          </w:p>
        </w:tc>
      </w:tr>
      <w:tr w:rsidR="004609E5" w:rsidRPr="008B7975" w14:paraId="39A1C752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1C349350" w14:textId="77777777" w:rsidR="004609E5" w:rsidRPr="00D44EB5" w:rsidRDefault="004609E5" w:rsidP="00121485">
            <w:pPr>
              <w:spacing w:line="276" w:lineRule="auto"/>
              <w:jc w:val="both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St-0</w:t>
            </w:r>
          </w:p>
        </w:tc>
        <w:tc>
          <w:tcPr>
            <w:tcW w:w="1418" w:type="dxa"/>
            <w:noWrap/>
            <w:hideMark/>
          </w:tcPr>
          <w:p w14:paraId="280416CA" w14:textId="77777777" w:rsidR="004609E5" w:rsidRPr="00D44EB5" w:rsidRDefault="004609E5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13.1444</w:t>
            </w:r>
          </w:p>
        </w:tc>
        <w:tc>
          <w:tcPr>
            <w:tcW w:w="1417" w:type="dxa"/>
            <w:noWrap/>
            <w:hideMark/>
          </w:tcPr>
          <w:p w14:paraId="3FEB1C19" w14:textId="77777777" w:rsidR="004609E5" w:rsidRPr="00D44EB5" w:rsidRDefault="004609E5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3.8517</w:t>
            </w:r>
          </w:p>
        </w:tc>
      </w:tr>
      <w:tr w:rsidR="004609E5" w:rsidRPr="00D44EB5" w14:paraId="4B3BF32D" w14:textId="77777777" w:rsidTr="00121485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0E685F45" w14:textId="77777777" w:rsidR="004609E5" w:rsidRPr="00D44EB5" w:rsidRDefault="004609E5" w:rsidP="00121485">
            <w:pPr>
              <w:spacing w:line="276" w:lineRule="auto"/>
              <w:jc w:val="both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Ta-0</w:t>
            </w:r>
          </w:p>
        </w:tc>
        <w:tc>
          <w:tcPr>
            <w:tcW w:w="1418" w:type="dxa"/>
            <w:noWrap/>
            <w:hideMark/>
          </w:tcPr>
          <w:p w14:paraId="551BA2AC" w14:textId="77777777" w:rsidR="004609E5" w:rsidRPr="00D44EB5" w:rsidRDefault="004609E5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35.6839</w:t>
            </w:r>
          </w:p>
        </w:tc>
        <w:tc>
          <w:tcPr>
            <w:tcW w:w="1417" w:type="dxa"/>
            <w:noWrap/>
            <w:hideMark/>
          </w:tcPr>
          <w:p w14:paraId="203C7AB3" w14:textId="77777777" w:rsidR="004609E5" w:rsidRPr="00D44EB5" w:rsidRDefault="004609E5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17.0575</w:t>
            </w:r>
          </w:p>
        </w:tc>
      </w:tr>
      <w:tr w:rsidR="004609E5" w:rsidRPr="008B7975" w14:paraId="40977661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55ECF07E" w14:textId="77777777" w:rsidR="004609E5" w:rsidRPr="00D44EB5" w:rsidRDefault="004609E5" w:rsidP="00121485">
            <w:pPr>
              <w:spacing w:line="276" w:lineRule="auto"/>
              <w:jc w:val="both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lastRenderedPageBreak/>
              <w:t>Tu-NK-12</w:t>
            </w:r>
          </w:p>
        </w:tc>
        <w:tc>
          <w:tcPr>
            <w:tcW w:w="1418" w:type="dxa"/>
            <w:noWrap/>
            <w:hideMark/>
          </w:tcPr>
          <w:p w14:paraId="7DD3083B" w14:textId="77777777" w:rsidR="004609E5" w:rsidRPr="00D44EB5" w:rsidRDefault="004609E5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39.6717</w:t>
            </w:r>
          </w:p>
        </w:tc>
        <w:tc>
          <w:tcPr>
            <w:tcW w:w="1417" w:type="dxa"/>
            <w:noWrap/>
            <w:hideMark/>
          </w:tcPr>
          <w:p w14:paraId="23EFC64E" w14:textId="77777777" w:rsidR="004609E5" w:rsidRPr="00D44EB5" w:rsidRDefault="004609E5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30.2512</w:t>
            </w:r>
          </w:p>
        </w:tc>
      </w:tr>
      <w:tr w:rsidR="004609E5" w:rsidRPr="00D44EB5" w14:paraId="02635596" w14:textId="77777777" w:rsidTr="00121485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0DA52B20" w14:textId="77777777" w:rsidR="004609E5" w:rsidRPr="00D44EB5" w:rsidRDefault="004609E5" w:rsidP="00121485">
            <w:pPr>
              <w:spacing w:line="276" w:lineRule="auto"/>
              <w:jc w:val="both"/>
              <w:rPr>
                <w:color w:val="000000"/>
                <w:lang w:val="en-IE" w:eastAsia="en-IE"/>
              </w:rPr>
            </w:pPr>
            <w:proofErr w:type="spellStart"/>
            <w:r w:rsidRPr="00D44EB5">
              <w:rPr>
                <w:color w:val="000000"/>
                <w:lang w:val="en-IE" w:eastAsia="en-IE"/>
              </w:rPr>
              <w:t>UduI</w:t>
            </w:r>
            <w:proofErr w:type="spellEnd"/>
            <w:r w:rsidRPr="00D44EB5">
              <w:rPr>
                <w:color w:val="000000"/>
                <w:lang w:val="en-IE" w:eastAsia="en-IE"/>
              </w:rPr>
              <w:t xml:space="preserve"> 1-11</w:t>
            </w:r>
          </w:p>
        </w:tc>
        <w:tc>
          <w:tcPr>
            <w:tcW w:w="1418" w:type="dxa"/>
            <w:noWrap/>
            <w:hideMark/>
          </w:tcPr>
          <w:p w14:paraId="147433D5" w14:textId="77777777" w:rsidR="004609E5" w:rsidRPr="00D44EB5" w:rsidRDefault="004609E5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36.2898</w:t>
            </w:r>
          </w:p>
        </w:tc>
        <w:tc>
          <w:tcPr>
            <w:tcW w:w="1417" w:type="dxa"/>
            <w:noWrap/>
            <w:hideMark/>
          </w:tcPr>
          <w:p w14:paraId="48F5379D" w14:textId="77777777" w:rsidR="004609E5" w:rsidRPr="00D44EB5" w:rsidRDefault="004609E5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7.4541</w:t>
            </w:r>
          </w:p>
        </w:tc>
      </w:tr>
      <w:tr w:rsidR="004609E5" w:rsidRPr="008B7975" w14:paraId="50153DE0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37D6FCE9" w14:textId="77777777" w:rsidR="004609E5" w:rsidRPr="00D44EB5" w:rsidRDefault="004609E5" w:rsidP="00121485">
            <w:pPr>
              <w:spacing w:line="276" w:lineRule="auto"/>
              <w:jc w:val="both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Ull2-3</w:t>
            </w:r>
          </w:p>
        </w:tc>
        <w:tc>
          <w:tcPr>
            <w:tcW w:w="1418" w:type="dxa"/>
            <w:noWrap/>
            <w:hideMark/>
          </w:tcPr>
          <w:p w14:paraId="4DB150EF" w14:textId="77777777" w:rsidR="004609E5" w:rsidRPr="00D44EB5" w:rsidRDefault="004609E5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45.5724</w:t>
            </w:r>
          </w:p>
        </w:tc>
        <w:tc>
          <w:tcPr>
            <w:tcW w:w="1417" w:type="dxa"/>
            <w:noWrap/>
            <w:hideMark/>
          </w:tcPr>
          <w:p w14:paraId="267ACCF3" w14:textId="77777777" w:rsidR="004609E5" w:rsidRPr="00D44EB5" w:rsidRDefault="004609E5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20.8766</w:t>
            </w:r>
          </w:p>
        </w:tc>
      </w:tr>
      <w:tr w:rsidR="004609E5" w:rsidRPr="00D44EB5" w14:paraId="291361A3" w14:textId="77777777" w:rsidTr="00121485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59F38BAC" w14:textId="77777777" w:rsidR="004609E5" w:rsidRPr="00D44EB5" w:rsidRDefault="004609E5" w:rsidP="00121485">
            <w:pPr>
              <w:spacing w:line="276" w:lineRule="auto"/>
              <w:jc w:val="both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Utrecht</w:t>
            </w:r>
          </w:p>
        </w:tc>
        <w:tc>
          <w:tcPr>
            <w:tcW w:w="1418" w:type="dxa"/>
            <w:noWrap/>
            <w:hideMark/>
          </w:tcPr>
          <w:p w14:paraId="6F422265" w14:textId="77777777" w:rsidR="004609E5" w:rsidRPr="00D44EB5" w:rsidRDefault="004609E5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37.4061</w:t>
            </w:r>
          </w:p>
        </w:tc>
        <w:tc>
          <w:tcPr>
            <w:tcW w:w="1417" w:type="dxa"/>
            <w:noWrap/>
            <w:hideMark/>
          </w:tcPr>
          <w:p w14:paraId="572E5F85" w14:textId="77777777" w:rsidR="004609E5" w:rsidRPr="00D44EB5" w:rsidRDefault="004609E5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3.5961</w:t>
            </w:r>
          </w:p>
        </w:tc>
      </w:tr>
      <w:tr w:rsidR="004609E5" w:rsidRPr="008B7975" w14:paraId="69CE250D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67956867" w14:textId="77777777" w:rsidR="004609E5" w:rsidRPr="00D44EB5" w:rsidRDefault="004609E5" w:rsidP="00121485">
            <w:pPr>
              <w:spacing w:line="276" w:lineRule="auto"/>
              <w:jc w:val="both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Wank-2</w:t>
            </w:r>
          </w:p>
        </w:tc>
        <w:tc>
          <w:tcPr>
            <w:tcW w:w="1418" w:type="dxa"/>
            <w:noWrap/>
            <w:hideMark/>
          </w:tcPr>
          <w:p w14:paraId="69D32E7A" w14:textId="77777777" w:rsidR="004609E5" w:rsidRPr="00D44EB5" w:rsidRDefault="004609E5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43.6483</w:t>
            </w:r>
          </w:p>
        </w:tc>
        <w:tc>
          <w:tcPr>
            <w:tcW w:w="1417" w:type="dxa"/>
            <w:noWrap/>
            <w:hideMark/>
          </w:tcPr>
          <w:p w14:paraId="65AAF036" w14:textId="77777777" w:rsidR="004609E5" w:rsidRPr="00D44EB5" w:rsidRDefault="004609E5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7.4484</w:t>
            </w:r>
          </w:p>
        </w:tc>
      </w:tr>
      <w:tr w:rsidR="004609E5" w:rsidRPr="00D44EB5" w14:paraId="105C13EF" w14:textId="77777777" w:rsidTr="00121485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247050F8" w14:textId="77777777" w:rsidR="004609E5" w:rsidRPr="00D44EB5" w:rsidRDefault="004609E5" w:rsidP="00121485">
            <w:pPr>
              <w:spacing w:line="276" w:lineRule="auto"/>
              <w:jc w:val="both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Ws-2</w:t>
            </w:r>
          </w:p>
        </w:tc>
        <w:tc>
          <w:tcPr>
            <w:tcW w:w="1418" w:type="dxa"/>
            <w:noWrap/>
            <w:hideMark/>
          </w:tcPr>
          <w:p w14:paraId="03DF0D7E" w14:textId="77777777" w:rsidR="004609E5" w:rsidRPr="00D44EB5" w:rsidRDefault="004609E5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38.5694</w:t>
            </w:r>
          </w:p>
        </w:tc>
        <w:tc>
          <w:tcPr>
            <w:tcW w:w="1417" w:type="dxa"/>
            <w:noWrap/>
            <w:hideMark/>
          </w:tcPr>
          <w:p w14:paraId="1F15549F" w14:textId="77777777" w:rsidR="004609E5" w:rsidRPr="00D44EB5" w:rsidRDefault="004609E5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6.7664</w:t>
            </w:r>
          </w:p>
        </w:tc>
      </w:tr>
      <w:tr w:rsidR="004609E5" w:rsidRPr="008B7975" w14:paraId="43009D4D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377565D5" w14:textId="77777777" w:rsidR="004609E5" w:rsidRPr="00D44EB5" w:rsidRDefault="004609E5" w:rsidP="00121485">
            <w:pPr>
              <w:spacing w:line="276" w:lineRule="auto"/>
              <w:jc w:val="both"/>
              <w:rPr>
                <w:color w:val="000000"/>
                <w:lang w:val="en-IE" w:eastAsia="en-IE"/>
              </w:rPr>
            </w:pPr>
            <w:proofErr w:type="spellStart"/>
            <w:r w:rsidRPr="00D44EB5">
              <w:rPr>
                <w:color w:val="000000"/>
                <w:lang w:val="en-IE" w:eastAsia="en-IE"/>
              </w:rPr>
              <w:t>ZdrI</w:t>
            </w:r>
            <w:proofErr w:type="spellEnd"/>
            <w:r w:rsidRPr="00D44EB5">
              <w:rPr>
                <w:color w:val="000000"/>
                <w:lang w:val="en-IE" w:eastAsia="en-IE"/>
              </w:rPr>
              <w:t xml:space="preserve"> 1-23</w:t>
            </w:r>
          </w:p>
        </w:tc>
        <w:tc>
          <w:tcPr>
            <w:tcW w:w="1418" w:type="dxa"/>
            <w:noWrap/>
            <w:hideMark/>
          </w:tcPr>
          <w:p w14:paraId="2DD06416" w14:textId="77777777" w:rsidR="004609E5" w:rsidRPr="00D44EB5" w:rsidRDefault="004609E5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38.8363</w:t>
            </w:r>
          </w:p>
        </w:tc>
        <w:tc>
          <w:tcPr>
            <w:tcW w:w="1417" w:type="dxa"/>
            <w:noWrap/>
            <w:hideMark/>
          </w:tcPr>
          <w:p w14:paraId="2E9C7350" w14:textId="77777777" w:rsidR="004609E5" w:rsidRPr="00D44EB5" w:rsidRDefault="004609E5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12.4145</w:t>
            </w:r>
          </w:p>
        </w:tc>
      </w:tr>
      <w:tr w:rsidR="004609E5" w:rsidRPr="00D44EB5" w14:paraId="36B66E56" w14:textId="77777777" w:rsidTr="00121485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099F79A1" w14:textId="77777777" w:rsidR="004609E5" w:rsidRPr="00D44EB5" w:rsidRDefault="004609E5" w:rsidP="00121485">
            <w:pPr>
              <w:spacing w:line="276" w:lineRule="auto"/>
              <w:jc w:val="both"/>
              <w:rPr>
                <w:color w:val="000000"/>
                <w:lang w:val="en-IE" w:eastAsia="en-IE"/>
              </w:rPr>
            </w:pPr>
            <w:proofErr w:type="spellStart"/>
            <w:r w:rsidRPr="00D44EB5">
              <w:rPr>
                <w:color w:val="000000"/>
                <w:lang w:val="en-IE" w:eastAsia="en-IE"/>
              </w:rPr>
              <w:t>ZdrI</w:t>
            </w:r>
            <w:proofErr w:type="spellEnd"/>
            <w:r w:rsidRPr="00D44EB5">
              <w:rPr>
                <w:color w:val="000000"/>
                <w:lang w:val="en-IE" w:eastAsia="en-IE"/>
              </w:rPr>
              <w:t xml:space="preserve"> 2-21</w:t>
            </w:r>
          </w:p>
        </w:tc>
        <w:tc>
          <w:tcPr>
            <w:tcW w:w="1418" w:type="dxa"/>
            <w:noWrap/>
            <w:hideMark/>
          </w:tcPr>
          <w:p w14:paraId="4609C31F" w14:textId="77777777" w:rsidR="004609E5" w:rsidRPr="00D44EB5" w:rsidRDefault="004609E5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24.7347</w:t>
            </w:r>
          </w:p>
        </w:tc>
        <w:tc>
          <w:tcPr>
            <w:tcW w:w="1417" w:type="dxa"/>
            <w:noWrap/>
            <w:hideMark/>
          </w:tcPr>
          <w:p w14:paraId="7F8F477C" w14:textId="77777777" w:rsidR="004609E5" w:rsidRPr="00D44EB5" w:rsidRDefault="004609E5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5.7415</w:t>
            </w:r>
          </w:p>
        </w:tc>
      </w:tr>
      <w:tr w:rsidR="004609E5" w:rsidRPr="008B7975" w14:paraId="355D1C99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0FB3B0B0" w14:textId="77777777" w:rsidR="004609E5" w:rsidRPr="00D44EB5" w:rsidRDefault="004609E5" w:rsidP="00121485">
            <w:pPr>
              <w:spacing w:line="276" w:lineRule="auto"/>
              <w:jc w:val="both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AVERAGE</w:t>
            </w:r>
          </w:p>
        </w:tc>
        <w:tc>
          <w:tcPr>
            <w:tcW w:w="1418" w:type="dxa"/>
            <w:noWrap/>
            <w:hideMark/>
          </w:tcPr>
          <w:p w14:paraId="7B8E0270" w14:textId="77777777" w:rsidR="004609E5" w:rsidRPr="00D44EB5" w:rsidRDefault="004609E5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38.7958</w:t>
            </w:r>
          </w:p>
        </w:tc>
        <w:tc>
          <w:tcPr>
            <w:tcW w:w="1417" w:type="dxa"/>
            <w:noWrap/>
            <w:hideMark/>
          </w:tcPr>
          <w:p w14:paraId="12006CDD" w14:textId="77777777" w:rsidR="004609E5" w:rsidRPr="00D44EB5" w:rsidRDefault="004609E5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IE" w:eastAsia="en-IE"/>
              </w:rPr>
            </w:pPr>
            <w:r w:rsidRPr="00D44EB5">
              <w:rPr>
                <w:color w:val="000000"/>
                <w:lang w:val="en-IE" w:eastAsia="en-IE"/>
              </w:rPr>
              <w:t>12.5604</w:t>
            </w:r>
          </w:p>
        </w:tc>
      </w:tr>
    </w:tbl>
    <w:p w14:paraId="47D26B9C" w14:textId="77777777" w:rsidR="001040BB" w:rsidRDefault="001040BB"/>
    <w:sectPr w:rsidR="001040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9E5"/>
    <w:rsid w:val="001040BB"/>
    <w:rsid w:val="004609E5"/>
    <w:rsid w:val="009F6BAD"/>
    <w:rsid w:val="00CC6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8E6F619"/>
  <w15:chartTrackingRefBased/>
  <w15:docId w15:val="{5945A1ED-179E-4C86-B6AD-F3C660D26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9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4609E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Castillo</dc:creator>
  <cp:keywords/>
  <dc:description/>
  <cp:lastModifiedBy>Rosa Castillo</cp:lastModifiedBy>
  <cp:revision>2</cp:revision>
  <dcterms:created xsi:type="dcterms:W3CDTF">2021-05-28T16:54:00Z</dcterms:created>
  <dcterms:modified xsi:type="dcterms:W3CDTF">2021-05-28T16:54:00Z</dcterms:modified>
</cp:coreProperties>
</file>